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FE3" w:rsidRDefault="00AD432E" w:rsidP="005850F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B3366B" w:rsidRPr="008E4C67">
        <w:rPr>
          <w:b/>
          <w:sz w:val="24"/>
          <w:szCs w:val="24"/>
        </w:rPr>
        <w:t>Table</w:t>
      </w:r>
      <w:r w:rsidR="00BF4076">
        <w:rPr>
          <w:b/>
          <w:sz w:val="24"/>
          <w:szCs w:val="24"/>
        </w:rPr>
        <w:t>.</w:t>
      </w:r>
      <w:r w:rsidR="009009D4" w:rsidRPr="008E4C67">
        <w:rPr>
          <w:b/>
          <w:sz w:val="24"/>
          <w:szCs w:val="24"/>
        </w:rPr>
        <w:t xml:space="preserve"> </w:t>
      </w:r>
      <w:r w:rsidR="000B227D" w:rsidRPr="008E4C67">
        <w:rPr>
          <w:b/>
          <w:sz w:val="24"/>
          <w:szCs w:val="24"/>
        </w:rPr>
        <w:t xml:space="preserve">Level 1 </w:t>
      </w:r>
      <w:r w:rsidR="006A682B">
        <w:rPr>
          <w:b/>
          <w:sz w:val="24"/>
          <w:szCs w:val="24"/>
        </w:rPr>
        <w:t xml:space="preserve">(L1) </w:t>
      </w:r>
      <w:r w:rsidR="000B227D" w:rsidRPr="008E4C67">
        <w:rPr>
          <w:b/>
          <w:sz w:val="24"/>
          <w:szCs w:val="24"/>
        </w:rPr>
        <w:t>Relevance Screening</w:t>
      </w:r>
      <w:r w:rsidR="005A6624">
        <w:rPr>
          <w:b/>
          <w:sz w:val="24"/>
          <w:szCs w:val="24"/>
        </w:rPr>
        <w:t xml:space="preserve"> </w:t>
      </w:r>
      <w:r w:rsidR="00580C7B" w:rsidRPr="008E4C67">
        <w:rPr>
          <w:b/>
          <w:sz w:val="24"/>
          <w:szCs w:val="24"/>
        </w:rPr>
        <w:t>Form</w:t>
      </w:r>
      <w:r w:rsidR="004A0B07">
        <w:rPr>
          <w:b/>
          <w:sz w:val="24"/>
          <w:szCs w:val="24"/>
        </w:rPr>
        <w:t xml:space="preserve"> for </w:t>
      </w:r>
      <w:r w:rsidR="005A6624">
        <w:rPr>
          <w:b/>
          <w:sz w:val="24"/>
          <w:szCs w:val="24"/>
        </w:rPr>
        <w:t>Title/Abstract</w:t>
      </w:r>
      <w:r w:rsidR="00580C7B">
        <w:rPr>
          <w:b/>
          <w:sz w:val="24"/>
          <w:szCs w:val="24"/>
        </w:rPr>
        <w:t xml:space="preserve"> </w:t>
      </w:r>
      <w:r w:rsidR="000F53C5">
        <w:rPr>
          <w:b/>
          <w:sz w:val="24"/>
          <w:szCs w:val="24"/>
        </w:rPr>
        <w:t>S</w:t>
      </w:r>
      <w:r w:rsidR="00580C7B">
        <w:rPr>
          <w:b/>
          <w:sz w:val="24"/>
          <w:szCs w:val="24"/>
        </w:rPr>
        <w:t>creening</w:t>
      </w:r>
      <w:r w:rsidR="004A0B07">
        <w:rPr>
          <w:b/>
          <w:sz w:val="24"/>
          <w:szCs w:val="24"/>
        </w:rPr>
        <w:t>.</w:t>
      </w:r>
      <w:r w:rsidR="00580C7B">
        <w:rPr>
          <w:b/>
          <w:sz w:val="24"/>
          <w:szCs w:val="24"/>
        </w:rPr>
        <w:t xml:space="preserve">  </w:t>
      </w:r>
      <w:bookmarkStart w:id="0" w:name="_GoBack"/>
      <w:bookmarkEnd w:id="0"/>
    </w:p>
    <w:p w:rsidR="007E6E49" w:rsidRDefault="005E5EC1" w:rsidP="007E6E49">
      <w:pPr>
        <w:rPr>
          <w:sz w:val="20"/>
          <w:szCs w:val="20"/>
        </w:rPr>
      </w:pPr>
      <w:r w:rsidRPr="005E5EC1">
        <w:rPr>
          <w:sz w:val="20"/>
          <w:szCs w:val="20"/>
        </w:rPr>
        <w:t>Questions and definitions were pre-tested and refined using a minimum sampling of 100 citations and any conflicts or question were resolved before proceeding with screening of all citations.</w:t>
      </w:r>
      <w:r w:rsidR="00196CDA">
        <w:rPr>
          <w:sz w:val="20"/>
          <w:szCs w:val="20"/>
        </w:rPr>
        <w:t xml:space="preserve"> </w:t>
      </w:r>
      <w:r w:rsidR="007E6E49" w:rsidRPr="007E6E49">
        <w:rPr>
          <w:sz w:val="20"/>
          <w:szCs w:val="20"/>
        </w:rPr>
        <w:t xml:space="preserve">Forms implemented in Distiller-SR. </w:t>
      </w:r>
    </w:p>
    <w:p w:rsidR="007E6E49" w:rsidRPr="007E6E49" w:rsidRDefault="00413569" w:rsidP="007E6E49">
      <w:pPr>
        <w:rPr>
          <w:sz w:val="20"/>
          <w:szCs w:val="20"/>
        </w:rPr>
      </w:pPr>
      <w:r w:rsidRPr="00413569">
        <w:rPr>
          <w:sz w:val="20"/>
          <w:szCs w:val="20"/>
        </w:rPr>
        <w:t xml:space="preserve">Citations were forwarded to the next level </w:t>
      </w:r>
      <w:r>
        <w:rPr>
          <w:sz w:val="20"/>
          <w:szCs w:val="20"/>
        </w:rPr>
        <w:t xml:space="preserve">of screening </w:t>
      </w:r>
      <w:r w:rsidRPr="00413569">
        <w:rPr>
          <w:sz w:val="20"/>
          <w:szCs w:val="20"/>
        </w:rPr>
        <w:t>if reviewed as relevant through sequential asking of all questions on a form</w:t>
      </w:r>
      <w:r>
        <w:rPr>
          <w:sz w:val="20"/>
          <w:szCs w:val="20"/>
        </w:rPr>
        <w:t>, or if</w:t>
      </w:r>
      <w:r w:rsidRPr="00413569">
        <w:rPr>
          <w:sz w:val="20"/>
          <w:szCs w:val="20"/>
        </w:rPr>
        <w:t xml:space="preserve"> relevance was determined as unclear by both reviewers</w:t>
      </w:r>
      <w:r>
        <w:rPr>
          <w:sz w:val="20"/>
          <w:szCs w:val="20"/>
        </w:rPr>
        <w:t>.</w:t>
      </w:r>
      <w:r w:rsidRPr="00413569">
        <w:rPr>
          <w:sz w:val="20"/>
          <w:szCs w:val="20"/>
        </w:rPr>
        <w:t xml:space="preserve"> A third reviewer from the team decided on cases of unresolved reviewer disagreement.</w:t>
      </w:r>
      <w:r w:rsidR="00196CDA">
        <w:rPr>
          <w:sz w:val="20"/>
          <w:szCs w:val="20"/>
        </w:rPr>
        <w:t xml:space="preserve"> </w:t>
      </w:r>
      <w:r w:rsidR="007E6E49" w:rsidRPr="007E6E49">
        <w:rPr>
          <w:sz w:val="20"/>
          <w:szCs w:val="20"/>
        </w:rPr>
        <w:t>See S1 Text for explanatory notes and S5 Table for definitions.</w:t>
      </w:r>
    </w:p>
    <w:p w:rsidR="006A682B" w:rsidRDefault="006A682B" w:rsidP="005850FC">
      <w:pPr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828"/>
        <w:gridCol w:w="3689"/>
        <w:gridCol w:w="1276"/>
      </w:tblGrid>
      <w:tr w:rsidR="005850FC" w:rsidRPr="007F709D" w:rsidTr="00982D96">
        <w:trPr>
          <w:trHeight w:val="510"/>
        </w:trPr>
        <w:tc>
          <w:tcPr>
            <w:tcW w:w="567" w:type="dxa"/>
            <w:noWrap/>
            <w:hideMark/>
          </w:tcPr>
          <w:p w:rsidR="005850FC" w:rsidRPr="007F709D" w:rsidRDefault="005850FC" w:rsidP="00CD2568">
            <w:pPr>
              <w:rPr>
                <w:b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Q#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hideMark/>
          </w:tcPr>
          <w:p w:rsidR="005850FC" w:rsidRPr="007F709D" w:rsidRDefault="005850FC" w:rsidP="00CD2568">
            <w:pPr>
              <w:rPr>
                <w:b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Text</w:t>
            </w: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5850FC" w:rsidRPr="007F709D" w:rsidRDefault="005850FC" w:rsidP="00CD2568">
            <w:pPr>
              <w:rPr>
                <w:b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Answer Tex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5850FC" w:rsidRPr="007F709D" w:rsidRDefault="005850FC" w:rsidP="00CD25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  <w:r w:rsidRPr="007F709D">
              <w:rPr>
                <w:b/>
                <w:sz w:val="20"/>
                <w:szCs w:val="20"/>
              </w:rPr>
              <w:t>(1)/  Exclusion(0)</w:t>
            </w:r>
          </w:p>
        </w:tc>
      </w:tr>
      <w:tr w:rsidR="005850FC" w:rsidRPr="00D36846" w:rsidTr="00982D96">
        <w:trPr>
          <w:trHeight w:val="168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Is this report/study/document about Influenza A virus in/from swine (IAV-S) where swine or direct applicability to swine is the focus?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5850FC" w:rsidRPr="00D36846" w:rsidTr="00982D96">
        <w:trPr>
          <w:trHeight w:val="194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2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 Is the full body text beyond the title/abstract available in English?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vMerge w:val="restart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3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Is this citation primary research? 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vMerge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vMerge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, it is a review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1</w:t>
            </w:r>
          </w:p>
        </w:tc>
      </w:tr>
      <w:tr w:rsidR="00982D96" w:rsidRPr="00D36846" w:rsidTr="00982D96">
        <w:trPr>
          <w:trHeight w:val="510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, it is a white paper, working report, policy paper, issue paper, or guidelines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80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, it is an editorial or commentary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, it is another type of publi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184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4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Is the unit of study exclusively at the sub-animal level (e.g. tissue, cellular, molecular, etc. level)?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82D96" w:rsidRPr="00D36846" w:rsidTr="00982D96">
        <w:trPr>
          <w:trHeight w:val="306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5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What is the review type as indicated by the authors in the title/abstract?</w:t>
            </w:r>
          </w:p>
        </w:tc>
        <w:tc>
          <w:tcPr>
            <w:tcW w:w="3689" w:type="dxa"/>
            <w:tcBorders>
              <w:top w:val="single" w:sz="4" w:space="0" w:color="auto"/>
            </w:tcBorders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Narrative or traditional revie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Systematic review without a meta-analysis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982D96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vMerge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hideMark/>
          </w:tcPr>
          <w:p w:rsidR="00982D96" w:rsidRPr="00D36846" w:rsidRDefault="00982D96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Systematic review and meta-analysis</w:t>
            </w:r>
          </w:p>
        </w:tc>
        <w:tc>
          <w:tcPr>
            <w:tcW w:w="1276" w:type="dxa"/>
            <w:noWrap/>
            <w:hideMark/>
          </w:tcPr>
          <w:p w:rsidR="00982D96" w:rsidRPr="00D36846" w:rsidRDefault="00982D96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  <w:tr w:rsidR="005850FC" w:rsidRPr="00D36846" w:rsidTr="00982D96">
        <w:trPr>
          <w:trHeight w:val="255"/>
        </w:trPr>
        <w:tc>
          <w:tcPr>
            <w:tcW w:w="567" w:type="dxa"/>
            <w:noWrap/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</w:p>
        </w:tc>
        <w:tc>
          <w:tcPr>
            <w:tcW w:w="3689" w:type="dxa"/>
            <w:tcBorders>
              <w:bottom w:val="single" w:sz="4" w:space="0" w:color="auto"/>
            </w:tcBorders>
            <w:hideMark/>
          </w:tcPr>
          <w:p w:rsidR="005850FC" w:rsidRPr="00D36846" w:rsidRDefault="005850FC" w:rsidP="00CD2568">
            <w:pPr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Meta-analysis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5850FC" w:rsidRPr="00D36846" w:rsidRDefault="005850FC" w:rsidP="00CD2568">
            <w:pPr>
              <w:jc w:val="center"/>
              <w:rPr>
                <w:sz w:val="20"/>
                <w:szCs w:val="20"/>
              </w:rPr>
            </w:pPr>
            <w:r w:rsidRPr="00D36846">
              <w:rPr>
                <w:sz w:val="20"/>
                <w:szCs w:val="20"/>
              </w:rPr>
              <w:t>0</w:t>
            </w:r>
          </w:p>
        </w:tc>
      </w:tr>
    </w:tbl>
    <w:p w:rsidR="00BF4076" w:rsidRPr="008E4C67" w:rsidRDefault="00BF4076" w:rsidP="00435895">
      <w:pPr>
        <w:rPr>
          <w:b/>
          <w:sz w:val="24"/>
          <w:szCs w:val="24"/>
        </w:rPr>
      </w:pPr>
    </w:p>
    <w:sectPr w:rsidR="00BF4076" w:rsidRPr="008E4C67" w:rsidSect="00047FE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5228" w:rsidRDefault="007B5228" w:rsidP="00FA435D">
      <w:r>
        <w:separator/>
      </w:r>
    </w:p>
  </w:endnote>
  <w:endnote w:type="continuationSeparator" w:id="0">
    <w:p w:rsidR="007B5228" w:rsidRDefault="007B5228" w:rsidP="00FA4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5228" w:rsidRDefault="007B5228" w:rsidP="00FA435D">
      <w:r>
        <w:separator/>
      </w:r>
    </w:p>
  </w:footnote>
  <w:footnote w:type="continuationSeparator" w:id="0">
    <w:p w:rsidR="007B5228" w:rsidRDefault="007B5228" w:rsidP="00FA4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1BD"/>
    <w:rsid w:val="00023751"/>
    <w:rsid w:val="00035CE1"/>
    <w:rsid w:val="00047FE3"/>
    <w:rsid w:val="00060F0A"/>
    <w:rsid w:val="00082DFE"/>
    <w:rsid w:val="000B227D"/>
    <w:rsid w:val="000F53C5"/>
    <w:rsid w:val="001060C6"/>
    <w:rsid w:val="00131815"/>
    <w:rsid w:val="001544E4"/>
    <w:rsid w:val="00161A95"/>
    <w:rsid w:val="00163F18"/>
    <w:rsid w:val="00196CDA"/>
    <w:rsid w:val="001E11F7"/>
    <w:rsid w:val="001F71B7"/>
    <w:rsid w:val="00204AF7"/>
    <w:rsid w:val="00237247"/>
    <w:rsid w:val="002451B7"/>
    <w:rsid w:val="00260328"/>
    <w:rsid w:val="002F2ACE"/>
    <w:rsid w:val="0031060C"/>
    <w:rsid w:val="0035115B"/>
    <w:rsid w:val="00375B43"/>
    <w:rsid w:val="003A5827"/>
    <w:rsid w:val="003D488A"/>
    <w:rsid w:val="003F0C9C"/>
    <w:rsid w:val="00413569"/>
    <w:rsid w:val="00435895"/>
    <w:rsid w:val="00455DAF"/>
    <w:rsid w:val="004A0B07"/>
    <w:rsid w:val="004B7F8F"/>
    <w:rsid w:val="00503252"/>
    <w:rsid w:val="0054034D"/>
    <w:rsid w:val="00580C7B"/>
    <w:rsid w:val="005850FC"/>
    <w:rsid w:val="005A6624"/>
    <w:rsid w:val="005D24E9"/>
    <w:rsid w:val="005E5EC1"/>
    <w:rsid w:val="006437D0"/>
    <w:rsid w:val="00657A26"/>
    <w:rsid w:val="006A682B"/>
    <w:rsid w:val="006E7646"/>
    <w:rsid w:val="00741D1E"/>
    <w:rsid w:val="00742845"/>
    <w:rsid w:val="00782DAB"/>
    <w:rsid w:val="00795995"/>
    <w:rsid w:val="007B5228"/>
    <w:rsid w:val="007E6E49"/>
    <w:rsid w:val="007F709D"/>
    <w:rsid w:val="00822011"/>
    <w:rsid w:val="0088302B"/>
    <w:rsid w:val="008B7B1F"/>
    <w:rsid w:val="008E4C67"/>
    <w:rsid w:val="009009D4"/>
    <w:rsid w:val="009571BD"/>
    <w:rsid w:val="00982D96"/>
    <w:rsid w:val="009B50C2"/>
    <w:rsid w:val="009D12BC"/>
    <w:rsid w:val="009E5961"/>
    <w:rsid w:val="00A17470"/>
    <w:rsid w:val="00A32C26"/>
    <w:rsid w:val="00A972F7"/>
    <w:rsid w:val="00AB5374"/>
    <w:rsid w:val="00AD432E"/>
    <w:rsid w:val="00AE3632"/>
    <w:rsid w:val="00B24FC5"/>
    <w:rsid w:val="00B32309"/>
    <w:rsid w:val="00B33294"/>
    <w:rsid w:val="00B3366B"/>
    <w:rsid w:val="00B37E3D"/>
    <w:rsid w:val="00B60760"/>
    <w:rsid w:val="00B70924"/>
    <w:rsid w:val="00B710E7"/>
    <w:rsid w:val="00BB3BD7"/>
    <w:rsid w:val="00BD166A"/>
    <w:rsid w:val="00BF4076"/>
    <w:rsid w:val="00BF7645"/>
    <w:rsid w:val="00C10B23"/>
    <w:rsid w:val="00C9430A"/>
    <w:rsid w:val="00CC2BDD"/>
    <w:rsid w:val="00CC2E95"/>
    <w:rsid w:val="00D36846"/>
    <w:rsid w:val="00D640EA"/>
    <w:rsid w:val="00D65EDB"/>
    <w:rsid w:val="00DA51F2"/>
    <w:rsid w:val="00E01E2B"/>
    <w:rsid w:val="00E81449"/>
    <w:rsid w:val="00E900CD"/>
    <w:rsid w:val="00EA02AC"/>
    <w:rsid w:val="00EB00B3"/>
    <w:rsid w:val="00EB2B56"/>
    <w:rsid w:val="00EF5C05"/>
    <w:rsid w:val="00F12CDF"/>
    <w:rsid w:val="00F63AB9"/>
    <w:rsid w:val="00FA435D"/>
    <w:rsid w:val="00FE509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A7378-F431-41B6-B539-115D43C4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43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35D"/>
  </w:style>
  <w:style w:type="paragraph" w:styleId="Footer">
    <w:name w:val="footer"/>
    <w:basedOn w:val="Normal"/>
    <w:link w:val="FooterChar"/>
    <w:uiPriority w:val="99"/>
    <w:unhideWhenUsed/>
    <w:rsid w:val="00FA43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35D"/>
  </w:style>
  <w:style w:type="paragraph" w:styleId="BalloonText">
    <w:name w:val="Balloon Text"/>
    <w:basedOn w:val="Normal"/>
    <w:link w:val="BalloonTextChar"/>
    <w:uiPriority w:val="99"/>
    <w:semiHidden/>
    <w:unhideWhenUsed/>
    <w:rsid w:val="00D368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17</cp:revision>
  <cp:lastPrinted>2019-02-05T02:10:00Z</cp:lastPrinted>
  <dcterms:created xsi:type="dcterms:W3CDTF">2020-03-10T23:39:00Z</dcterms:created>
  <dcterms:modified xsi:type="dcterms:W3CDTF">2020-06-22T01:36:00Z</dcterms:modified>
</cp:coreProperties>
</file>